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36" w:hanging="0"/>
        <w:jc w:val="center"/>
        <w:rPr>
          <w:rFonts w:cs="Calibri"/>
        </w:rPr>
      </w:pPr>
      <w:r>
        <w:rPr>
          <w:rFonts w:cs="Calibri"/>
          <w:b/>
          <w:u w:val="single"/>
        </w:rPr>
        <w:t>Supplement Table S9:</w:t>
      </w:r>
      <w:r>
        <w:rPr>
          <w:rFonts w:cs="Calibri"/>
        </w:rPr>
        <w:t xml:space="preserve"> </w:t>
      </w:r>
      <w:r>
        <w:rPr>
          <w:rFonts w:cs="Calibri"/>
          <w:b/>
          <w:u w:val="single"/>
        </w:rPr>
        <w:t>Summary of variance of estimates - Individual drugs with Treatment Success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889"/>
        <w:gridCol w:w="1446"/>
        <w:gridCol w:w="1203"/>
        <w:gridCol w:w="1001"/>
        <w:gridCol w:w="1299"/>
        <w:gridCol w:w="1419"/>
        <w:gridCol w:w="840"/>
        <w:gridCol w:w="1420"/>
        <w:gridCol w:w="1425"/>
      </w:tblGrid>
      <w:tr>
        <w:trPr>
          <w:tblHeader w:val="true"/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u w:val="single"/>
              </w:rPr>
            </w:pPr>
            <w:r>
              <w:rPr>
                <w:rFonts w:cs="Calibri"/>
                <w:b/>
                <w:u w:val="single"/>
              </w:rPr>
            </w:r>
          </w:p>
        </w:tc>
        <w:tc>
          <w:tcPr>
            <w:tcW w:w="3538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uccess vs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ailure/relapse</w:t>
            </w:r>
          </w:p>
        </w:tc>
        <w:tc>
          <w:tcPr>
            <w:tcW w:w="3719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uccess vs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ailure/relapse /death</w:t>
            </w:r>
          </w:p>
        </w:tc>
        <w:tc>
          <w:tcPr>
            <w:tcW w:w="36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uccess vs failure/relapse /death /default</w:t>
            </w:r>
          </w:p>
        </w:tc>
      </w:tr>
      <w:tr>
        <w:trPr>
          <w:tblHeader w:val="true"/>
          <w:trHeight w:val="255" w:hRule="atLeast"/>
        </w:trPr>
        <w:tc>
          <w:tcPr>
            <w:tcW w:w="2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u w:val="single"/>
              </w:rPr>
            </w:pPr>
            <w:r>
              <w:rPr>
                <w:rFonts w:cs="Calibri"/>
                <w:b/>
                <w:u w:val="single"/>
              </w:rPr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*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174" w:hanging="0"/>
              <w:rPr>
                <w:rFonts w:cs="Calibri"/>
              </w:rPr>
            </w:pPr>
            <w:r>
              <w:rPr>
                <w:rFonts w:cs="Calibri"/>
                <w:b/>
              </w:rPr>
              <w:t>Intercept</w:t>
            </w:r>
            <w:r>
              <w:rPr>
                <w:rFonts w:cs="Calibri"/>
                <w:vertAlign w:val="superscript"/>
              </w:rPr>
              <w:t>$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 (SD)</w:t>
            </w:r>
          </w:p>
        </w:tc>
        <w:tc>
          <w:tcPr>
            <w:tcW w:w="120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lope</w:t>
            </w:r>
            <w:r>
              <w:rPr>
                <w:rFonts w:cs="Calibri"/>
                <w:vertAlign w:val="superscript"/>
              </w:rPr>
              <w:t>$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 (SD)</w:t>
            </w:r>
          </w:p>
        </w:tc>
        <w:tc>
          <w:tcPr>
            <w:tcW w:w="10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*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ntercept</w:t>
            </w:r>
            <w:r>
              <w:rPr>
                <w:rFonts w:cs="Calibri"/>
                <w:vertAlign w:val="superscript"/>
              </w:rPr>
              <w:t>$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 (SD)</w:t>
            </w:r>
          </w:p>
        </w:tc>
        <w:tc>
          <w:tcPr>
            <w:tcW w:w="141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lope</w:t>
            </w:r>
            <w:r>
              <w:rPr>
                <w:rFonts w:cs="Calibri"/>
                <w:vertAlign w:val="superscript"/>
              </w:rPr>
              <w:t>$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 (SD)</w:t>
            </w:r>
          </w:p>
        </w:tc>
        <w:tc>
          <w:tcPr>
            <w:tcW w:w="84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*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ntercept</w:t>
            </w:r>
            <w:r>
              <w:rPr>
                <w:rFonts w:cs="Calibri"/>
                <w:vertAlign w:val="superscript"/>
              </w:rPr>
              <w:t>$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 (SD)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809" w:hanging="809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lope</w:t>
            </w:r>
            <w:r>
              <w:rPr>
                <w:rFonts w:cs="Calibri"/>
                <w:vertAlign w:val="superscript"/>
              </w:rPr>
              <w:t>$</w:t>
            </w:r>
          </w:p>
          <w:p>
            <w:pPr>
              <w:pStyle w:val="Normal"/>
              <w:ind w:left="809" w:hanging="809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 (SD)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u w:val="single"/>
              </w:rPr>
              <w:t>Group 1 Drugs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1" w:leader="none"/>
              </w:tabs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883" w:hanging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Pyrazinamid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98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23 (0.45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0 (0.13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09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86 (0.27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5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8 (0.21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08 (0.06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Ethambutol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81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21 (0.42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74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6 (0.24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7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8 (0.21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1 (0.06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Group 2: Injectabl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Kanamycin onl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86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43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4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no injectabl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0 (0.73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97 (0.73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51 (0.53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09 (0.53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36 (0.43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30 (0.55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Capreomyc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06 (0.63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44 (0.54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6 (0.30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07 (0.13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3 (0.29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Streptomyc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7 (0.43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84 (0.61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33 (0.18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27 (0.21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37 (0.1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Amikacin onl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9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4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3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no injectabl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45 (0.63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42 (0.51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52 (0.52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94 (1.33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Capreomycin onl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76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94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1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no injectabl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50 (0.67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41 (0.61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9 (0.63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85 (1.41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5 (0.57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1 (1.22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Group 3: Quinolon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Later gen. Quinolon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75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82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9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no Quinolon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83 (0.81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6 (1.75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53 (0.57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21 (0.68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33 (0.46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27 (0.59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Ofloxac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25 (0.14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74 (1.31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59 (0.21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7 (0.4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5 (0.2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25 (0.32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Ciprofloxac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49 (1.07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33 (1.89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27 (0.86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6 (0.22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05 (0.78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Ofloxac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83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57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1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no Quinolon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93 (0.37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14 (0.39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45 (0.28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15 (0.37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85 (0.37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Ciprofloxac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56 (0.26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47 (0.21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29 (0.23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40 (0.21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5 (0.33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Ciprofloxaci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3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5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s no Quinolon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33 (0.98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45 (0.5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3 (0.6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25 (0.4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09 (0.77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Group 4 Drug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Ethionamide/Prothionamid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60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15 (0.41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0 (0.14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59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83 (0.26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73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7 (0.22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Cycloserine/Terizidon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54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22 (0.43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8 (0.18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19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95 (0.31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48 (0.27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3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85 (0.26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1 (0.29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Para-aminosalicylic acid  (PAS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45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23 (0.42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86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8 (0.25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7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0 (0.21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09 (0.08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u w:val="single"/>
              </w:rPr>
              <w:t>Group 5 Drug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Any 1 Group 5 vs non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53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44 (0.52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32 (0.27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72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90 (0.28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0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81 (0.24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+ Group 5 vs 1 Group 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4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37 (0.56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00 (0.17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7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4 (0.32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00 (0.2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41 (0.17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Amox.-Clavulanate only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3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60 (0.78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4 (0.64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5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07 (0.51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8 (0.35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0 (0.31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11 (0.28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Clofazimine only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5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26 (0.66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.11 (1.52)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76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54 (0.30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.12 (2.01)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8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4 (0.35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26 (0.40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Macrolide only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3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72 (0.29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39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3 (0.22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02 (0.0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4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58 (0.19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08 (0.09)</w:t>
            </w:r>
          </w:p>
        </w:tc>
      </w:tr>
      <w:tr>
        <w:trPr>
          <w:trHeight w:val="255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Thiacetazone only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5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9 (0.29)</w:t>
            </w:r>
          </w:p>
        </w:tc>
        <w:tc>
          <w:tcPr>
            <w:tcW w:w="12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10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57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5 (0.24)</w:t>
            </w:r>
          </w:p>
        </w:tc>
        <w:tc>
          <w:tcPr>
            <w:tcW w:w="141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8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6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0.64 (0.21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</w:tr>
    </w:tbl>
    <w:p>
      <w:pPr>
        <w:pStyle w:val="Normal"/>
        <w:rPr>
          <w:rFonts w:cs="Calibri"/>
          <w:u w:val="single"/>
        </w:rPr>
      </w:pPr>
      <w:r>
        <w:rPr>
          <w:rFonts w:cs="Calibri"/>
          <w:u w:val="single"/>
        </w:rPr>
      </w:r>
    </w:p>
    <w:p>
      <w:pPr>
        <w:pStyle w:val="Normal"/>
        <w:rPr>
          <w:rFonts w:eastAsia="Arial Unicode MS" w:cs="Calibri"/>
        </w:rPr>
      </w:pPr>
      <w:r>
        <w:rPr>
          <w:rFonts w:eastAsia="Arial Unicode MS" w:cs="Calibri"/>
        </w:rPr>
        <w:t># aOR; adjusted odds ratios - for use of drug, with non-use as the reference category. Adjusted for age, sex, HIV, past TB treatment, past MDR treatment (treatment for more than 1 month with 2 or more second line drugs), and extent of disease. CI = confidence interval. Missing information was imputed for the following parameters in the following number of patients:  Sex was missing in 3, age was missing in 27, HIV was missing in 1271(14%), history of past TB treatment missing in 443 (5%), history of past second line drug use 758 (8%) and extent of disease information missing in 174 (2%).</w:t>
      </w:r>
    </w:p>
    <w:p>
      <w:pPr>
        <w:pStyle w:val="Normal"/>
        <w:rPr/>
      </w:pPr>
      <w:r>
        <w:rPr>
          <w:rFonts w:eastAsia="Arial Unicode MS" w:cs="Calibri"/>
        </w:rPr>
        <w:t>* N shown is the number of patients that received the drug in question and were included in the specific analysis.</w:t>
      </w:r>
    </w:p>
    <w:p>
      <w:pPr>
        <w:pStyle w:val="Normal"/>
        <w:rPr>
          <w:rFonts w:cs="Calibri"/>
          <w:b/>
          <w:b/>
          <w:u w:val="single"/>
        </w:rPr>
      </w:pPr>
      <w:r>
        <w:rPr>
          <w:rFonts w:eastAsia="Arial Unicode MS" w:cs="Calibri"/>
        </w:rPr>
        <w:t>** Group 5 individual drugs: Analysis restricted to patients who received only one Group 5 drug. Each single drug comparison made between patients who received only that Group 5 agent with patients who received any other single Group 5 drug.</w:t>
      </w:r>
      <w:r>
        <w:rPr>
          <w:rFonts w:cs="Calibri"/>
        </w:rPr>
        <w:t xml:space="preserve"> Drugs included in this analysis as Group 5 drugs were: amoxicillin-clavulanate, macrolides (azithromycin, roxithromycin, and clarithromycin), clofazimine, thiacetazone, imipenem, linezolid, high dose INH, and thioridazin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Later generation quinolones included levofloxacin, moxifloxacin, gatifloxacin, and sparfloxacin. </w:t>
      </w:r>
    </w:p>
    <w:p>
      <w:pPr>
        <w:pStyle w:val="Normal"/>
        <w:rPr/>
      </w:pPr>
      <w:r>
        <w:rPr>
          <w:rFonts w:cs="Calibri"/>
        </w:rPr>
        <w:t>Cycloserine included terizidone – a dimer of D-cycloserine given in some centres</w:t>
      </w:r>
    </w:p>
    <w:p>
      <w:pPr>
        <w:pStyle w:val="Normal"/>
        <w:rPr>
          <w:rFonts w:cs="Calibri"/>
        </w:rPr>
      </w:pPr>
      <w:r>
        <w:rPr>
          <w:rFonts w:cs="Calibri"/>
          <w:vertAlign w:val="superscript"/>
        </w:rPr>
        <w:t>$</w:t>
      </w:r>
      <w:r>
        <w:rPr>
          <w:rFonts w:cs="Calibri"/>
        </w:rPr>
        <w:t>Models were fit using random effects logistic regression estimated via penalized quasi-likelihood with random intercepts and random slopes.  We report the estimated variance (</w:t>
      </w:r>
      <w:r>
        <w:rPr>
          <w:rFonts w:cs="Calibri"/>
          <w:b/>
        </w:rPr>
        <w:t>Var</w:t>
      </w:r>
      <w:r>
        <w:rPr>
          <w:rFonts w:cs="Calibri"/>
        </w:rPr>
        <w:t xml:space="preserve">) of the random intercepts and slopes and the standard deviation of these estimates. </w:t>
      </w:r>
    </w:p>
    <w:p>
      <w:pPr>
        <w:pStyle w:val="Normal"/>
        <w:rPr>
          <w:rFonts w:eastAsia="Arial Unicode MS" w:cs="Calibri"/>
        </w:rPr>
      </w:pPr>
      <w:r>
        <w:rPr>
          <w:rFonts w:cs="Calibri"/>
        </w:rPr>
        <w:t xml:space="preserve">^^ </w:t>
      </w:r>
      <w:r>
        <w:rPr>
          <w:rFonts w:eastAsia="Arial Unicode MS" w:cs="Calibri"/>
        </w:rPr>
        <w:t xml:space="preserve"> Both PQL and QUAD gave similar results with only random intercept 0.8 (0.5-1.4).  The model estimated via PQL did not converge with random slopes. Results presented are for quadrature with random intercept and slope.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sectPr>
      <w:type w:val="nextPage"/>
      <w:pgSz w:orient="landscape" w:w="15840" w:h="12240"/>
      <w:pgMar w:left="720" w:right="734" w:gutter="0" w:header="0" w:top="1440" w:footer="0" w:bottom="1325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7:24:00Z</dcterms:created>
  <dc:creator>ria.choe</dc:creator>
  <dc:description/>
  <dc:language>en-US</dc:language>
  <cp:lastModifiedBy>ria.choe</cp:lastModifiedBy>
  <cp:lastPrinted>2012-03-05T15:58:00Z</cp:lastPrinted>
  <dcterms:modified xsi:type="dcterms:W3CDTF">2012-06-08T17:24:00Z</dcterms:modified>
  <cp:revision>2</cp:revision>
  <dc:subject/>
  <dc:title>Table 1</dc:title>
</cp:coreProperties>
</file>